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3130F" w14:textId="5ADF3005" w:rsidR="00394718" w:rsidRPr="002628EC" w:rsidRDefault="00394718" w:rsidP="002628EC">
      <w:pPr>
        <w:ind w:left="-851"/>
        <w:rPr>
          <w:lang w:val="en-GB"/>
        </w:rPr>
      </w:pPr>
      <w:r w:rsidRPr="004D23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4D239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4D239D">
        <w:rPr>
          <w:lang w:val="en-GB"/>
        </w:rPr>
        <w:t xml:space="preserve"> </w:t>
      </w:r>
      <w:r w:rsidRPr="004D239D">
        <w:rPr>
          <w:rFonts w:ascii="Times New Roman" w:hAnsi="Times New Roman" w:cs="Times New Roman"/>
          <w:sz w:val="24"/>
          <w:szCs w:val="24"/>
          <w:lang w:val="en-GB"/>
        </w:rPr>
        <w:t xml:space="preserve">Binary logistic regression analyses for </w:t>
      </w:r>
      <w:r>
        <w:rPr>
          <w:rFonts w:ascii="Times New Roman" w:hAnsi="Times New Roman" w:cs="Times New Roman"/>
          <w:sz w:val="24"/>
          <w:szCs w:val="24"/>
          <w:lang w:val="en-GB"/>
        </w:rPr>
        <w:t>symptoms</w:t>
      </w:r>
      <w:r w:rsidRPr="004D239D">
        <w:rPr>
          <w:rFonts w:ascii="Times New Roman" w:hAnsi="Times New Roman" w:cs="Times New Roman"/>
          <w:sz w:val="24"/>
          <w:szCs w:val="24"/>
          <w:lang w:val="en-GB"/>
        </w:rPr>
        <w:t xml:space="preserve"> associated with the most common </w:t>
      </w:r>
      <w:r>
        <w:rPr>
          <w:rFonts w:ascii="Times New Roman" w:hAnsi="Times New Roman" w:cs="Times New Roman"/>
          <w:sz w:val="24"/>
          <w:szCs w:val="24"/>
          <w:lang w:val="en-GB"/>
        </w:rPr>
        <w:t>helminths</w:t>
      </w:r>
      <w:r w:rsidRPr="004D239D">
        <w:rPr>
          <w:rFonts w:ascii="Times New Roman" w:hAnsi="Times New Roman" w:cs="Times New Roman"/>
          <w:sz w:val="24"/>
          <w:szCs w:val="24"/>
          <w:lang w:val="en-GB"/>
        </w:rPr>
        <w:t xml:space="preserve"> identified. </w:t>
      </w:r>
    </w:p>
    <w:tbl>
      <w:tblPr>
        <w:tblpPr w:leftFromText="141" w:rightFromText="141" w:vertAnchor="page" w:horzAnchor="margin" w:tblpXSpec="center" w:tblpY="2197"/>
        <w:tblW w:w="1573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3"/>
        <w:gridCol w:w="707"/>
        <w:gridCol w:w="566"/>
        <w:gridCol w:w="989"/>
        <w:gridCol w:w="708"/>
        <w:gridCol w:w="847"/>
        <w:gridCol w:w="566"/>
        <w:gridCol w:w="865"/>
        <w:gridCol w:w="885"/>
        <w:gridCol w:w="684"/>
        <w:gridCol w:w="441"/>
        <w:gridCol w:w="848"/>
        <w:gridCol w:w="708"/>
        <w:gridCol w:w="692"/>
        <w:gridCol w:w="440"/>
        <w:gridCol w:w="849"/>
        <w:gridCol w:w="707"/>
        <w:gridCol w:w="707"/>
        <w:gridCol w:w="566"/>
        <w:gridCol w:w="849"/>
        <w:gridCol w:w="848"/>
      </w:tblGrid>
      <w:tr w:rsidR="002628EC" w:rsidRPr="001C0E15" w14:paraId="639D81A9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  <w:hideMark/>
          </w:tcPr>
          <w:p w14:paraId="446697E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 </w:t>
            </w:r>
          </w:p>
        </w:tc>
        <w:tc>
          <w:tcPr>
            <w:tcW w:w="2970" w:type="dxa"/>
            <w:gridSpan w:val="4"/>
            <w:shd w:val="clear" w:color="auto" w:fill="auto"/>
            <w:vAlign w:val="center"/>
            <w:hideMark/>
          </w:tcPr>
          <w:p w14:paraId="2EDEA781" w14:textId="77777777" w:rsidR="002628EC" w:rsidRPr="001C0E15" w:rsidRDefault="002628EC" w:rsidP="0026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Schistosoma </w:t>
            </w:r>
            <w:proofErr w:type="spellStart"/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mansoni</w:t>
            </w:r>
            <w:proofErr w:type="spellEnd"/>
          </w:p>
        </w:tc>
        <w:tc>
          <w:tcPr>
            <w:tcW w:w="3163" w:type="dxa"/>
            <w:gridSpan w:val="4"/>
            <w:shd w:val="clear" w:color="auto" w:fill="auto"/>
            <w:vAlign w:val="center"/>
            <w:hideMark/>
          </w:tcPr>
          <w:p w14:paraId="2ECCBBE2" w14:textId="77777777" w:rsidR="002628EC" w:rsidRPr="001C0E15" w:rsidRDefault="002628EC" w:rsidP="0026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Ascaris lumbricoides</w:t>
            </w:r>
          </w:p>
        </w:tc>
        <w:tc>
          <w:tcPr>
            <w:tcW w:w="2681" w:type="dxa"/>
            <w:gridSpan w:val="4"/>
            <w:shd w:val="clear" w:color="auto" w:fill="auto"/>
            <w:vAlign w:val="center"/>
            <w:hideMark/>
          </w:tcPr>
          <w:p w14:paraId="7F509388" w14:textId="77777777" w:rsidR="002628EC" w:rsidRPr="001C0E15" w:rsidRDefault="002628EC" w:rsidP="0026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Trichuris </w:t>
            </w:r>
            <w:proofErr w:type="spellStart"/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trichiura</w:t>
            </w:r>
            <w:proofErr w:type="spellEnd"/>
          </w:p>
        </w:tc>
        <w:tc>
          <w:tcPr>
            <w:tcW w:w="2688" w:type="dxa"/>
            <w:gridSpan w:val="4"/>
            <w:shd w:val="clear" w:color="auto" w:fill="auto"/>
            <w:vAlign w:val="center"/>
            <w:hideMark/>
          </w:tcPr>
          <w:p w14:paraId="5138BEB8" w14:textId="77777777" w:rsidR="002628EC" w:rsidRPr="001C0E15" w:rsidRDefault="002628EC" w:rsidP="0026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Enterobius vermicularis</w:t>
            </w:r>
          </w:p>
        </w:tc>
        <w:tc>
          <w:tcPr>
            <w:tcW w:w="2970" w:type="dxa"/>
            <w:gridSpan w:val="4"/>
            <w:shd w:val="clear" w:color="auto" w:fill="auto"/>
            <w:vAlign w:val="center"/>
            <w:hideMark/>
          </w:tcPr>
          <w:p w14:paraId="08F96B7E" w14:textId="77777777" w:rsidR="002628EC" w:rsidRPr="001C0E15" w:rsidRDefault="002628EC" w:rsidP="00262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proofErr w:type="spellStart"/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Hymenolepis</w:t>
            </w:r>
            <w:proofErr w:type="spellEnd"/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 nana</w:t>
            </w:r>
          </w:p>
        </w:tc>
      </w:tr>
      <w:tr w:rsidR="002628EC" w:rsidRPr="001C0E15" w14:paraId="118EEF37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  <w:hideMark/>
          </w:tcPr>
          <w:p w14:paraId="2C8415C6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S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ymptoms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62441D8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A2E952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81C8E0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A805C8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969BE2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8B05FE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215B8E7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14:paraId="5076112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5C7DB4E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14:paraId="5D92D02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64490D4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8F998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5D020BD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440" w:type="dxa"/>
            <w:shd w:val="clear" w:color="auto" w:fill="auto"/>
            <w:vAlign w:val="center"/>
            <w:hideMark/>
          </w:tcPr>
          <w:p w14:paraId="328C0BBF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41AB686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67D1960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  <w:tc>
          <w:tcPr>
            <w:tcW w:w="707" w:type="dxa"/>
            <w:shd w:val="clear" w:color="auto" w:fill="auto"/>
            <w:vAlign w:val="center"/>
            <w:hideMark/>
          </w:tcPr>
          <w:p w14:paraId="6E757D7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 xml:space="preserve">No. 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(n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)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C5BC9F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OR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14:paraId="585F494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5% CI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A8A954F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P</w:t>
            </w: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-value</w:t>
            </w:r>
          </w:p>
        </w:tc>
      </w:tr>
      <w:tr w:rsidR="002628EC" w:rsidRPr="001C0E15" w14:paraId="3F49D138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</w:tcPr>
          <w:p w14:paraId="337BB99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Abdominal distension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C8BC0EE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0875339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13490C7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470C8B6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25D0DBE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5890715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38595406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55F94B36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57C7391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10E55B4E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49EC8B2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2A39D3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29D2B0A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12CFCB9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48C1256F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34C5F02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289B30C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4AA507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74DE358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BB87AC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</w:tr>
      <w:tr w:rsidR="002628EC" w:rsidRPr="001C0E15" w14:paraId="14A3B6D7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</w:tcPr>
          <w:p w14:paraId="0DEC3766" w14:textId="77777777" w:rsidR="002628EC" w:rsidRPr="001C0E15" w:rsidRDefault="002628EC" w:rsidP="002628EC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Y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A1606A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A0A93F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.0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2DADC9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29–12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4C9A4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008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2C7ED2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AE149E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74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4FDD1C3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52–5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090B9D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366</w:t>
            </w:r>
          </w:p>
        </w:tc>
        <w:tc>
          <w:tcPr>
            <w:tcW w:w="684" w:type="dxa"/>
            <w:shd w:val="clear" w:color="auto" w:fill="auto"/>
            <w:vAlign w:val="center"/>
          </w:tcPr>
          <w:p w14:paraId="7B35F54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1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600F50A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3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694EE0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41–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7B7B1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655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E2D522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3BB5A29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3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22B87C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</w:t>
            </w: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4.7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B056A2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59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9C5901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B349D5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6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C85D3A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</w:t>
            </w: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516541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</w:t>
            </w:r>
          </w:p>
        </w:tc>
      </w:tr>
      <w:tr w:rsidR="002628EC" w:rsidRPr="001C0E15" w14:paraId="42A47AE8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</w:tcPr>
          <w:p w14:paraId="67AA2574" w14:textId="77777777" w:rsidR="002628EC" w:rsidRPr="001C0E15" w:rsidRDefault="002628EC" w:rsidP="002628EC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N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56BBAB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0E5F33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989" w:type="dxa"/>
            <w:shd w:val="clear" w:color="auto" w:fill="auto"/>
          </w:tcPr>
          <w:p w14:paraId="60AF5EF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</w:tcPr>
          <w:p w14:paraId="42DA099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1AF792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3C7414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65" w:type="dxa"/>
            <w:shd w:val="clear" w:color="auto" w:fill="auto"/>
          </w:tcPr>
          <w:p w14:paraId="0E1F390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85" w:type="dxa"/>
            <w:shd w:val="clear" w:color="auto" w:fill="auto"/>
          </w:tcPr>
          <w:p w14:paraId="5EDB6FE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684" w:type="dxa"/>
            <w:shd w:val="clear" w:color="auto" w:fill="auto"/>
            <w:vAlign w:val="center"/>
          </w:tcPr>
          <w:p w14:paraId="23619B4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728EFE3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8" w:type="dxa"/>
            <w:shd w:val="clear" w:color="auto" w:fill="auto"/>
          </w:tcPr>
          <w:p w14:paraId="72BC1EE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</w:tcPr>
          <w:p w14:paraId="35FAA5B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6BB3311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546E5B1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9" w:type="dxa"/>
            <w:shd w:val="clear" w:color="auto" w:fill="auto"/>
          </w:tcPr>
          <w:p w14:paraId="28A9CD16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7" w:type="dxa"/>
            <w:shd w:val="clear" w:color="auto" w:fill="auto"/>
          </w:tcPr>
          <w:p w14:paraId="152D9A4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183CAF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80D47C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9" w:type="dxa"/>
            <w:shd w:val="clear" w:color="auto" w:fill="auto"/>
          </w:tcPr>
          <w:p w14:paraId="0087A16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8" w:type="dxa"/>
            <w:shd w:val="clear" w:color="auto" w:fill="auto"/>
          </w:tcPr>
          <w:p w14:paraId="6E475C1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</w:tr>
      <w:tr w:rsidR="002628EC" w:rsidRPr="001C0E15" w14:paraId="722F5267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</w:tcPr>
          <w:p w14:paraId="3B0BDD3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Abdominal pain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1334786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374BBBC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6F6F311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7BBD006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1B28295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EC7643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725CA23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66C80B2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23606B5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450223A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E1F532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2C4E41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266E3A5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6DBFFC9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794AB59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4224BE9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16AF856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69CF01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2DB3AD5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10E06FF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</w:tr>
      <w:tr w:rsidR="002628EC" w:rsidRPr="001C0E15" w14:paraId="66835C6C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</w:tcPr>
          <w:p w14:paraId="1C793D98" w14:textId="77777777" w:rsidR="002628EC" w:rsidRPr="001C0E15" w:rsidRDefault="002628EC" w:rsidP="002628EC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Y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23CB39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DC219E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.6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A692E9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41–9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2DA8C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005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2B1BF0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7FA417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.39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76AD53F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77–7.38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27BAC6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131</w:t>
            </w:r>
          </w:p>
        </w:tc>
        <w:tc>
          <w:tcPr>
            <w:tcW w:w="684" w:type="dxa"/>
            <w:shd w:val="clear" w:color="auto" w:fill="auto"/>
            <w:vAlign w:val="center"/>
          </w:tcPr>
          <w:p w14:paraId="0D92051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35DA588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3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483726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47–4.0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C8FC8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556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668CFE2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49FF8EC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3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C14B23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41–4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9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104FC7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59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755FBAE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8A520B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1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1E4286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50</w:t>
            </w: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8EDD14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786</w:t>
            </w:r>
          </w:p>
        </w:tc>
      </w:tr>
      <w:tr w:rsidR="002628EC" w:rsidRPr="001C0E15" w14:paraId="0DBA688C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</w:tcPr>
          <w:p w14:paraId="587D9930" w14:textId="77777777" w:rsidR="002628EC" w:rsidRPr="001C0E15" w:rsidRDefault="002628EC" w:rsidP="002628EC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N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56AAD3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884DF1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989" w:type="dxa"/>
            <w:shd w:val="clear" w:color="auto" w:fill="auto"/>
          </w:tcPr>
          <w:p w14:paraId="2C6F5EB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</w:tcPr>
          <w:p w14:paraId="4791081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1EF448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323B18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65" w:type="dxa"/>
            <w:shd w:val="clear" w:color="auto" w:fill="auto"/>
          </w:tcPr>
          <w:p w14:paraId="3B5F39E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85" w:type="dxa"/>
            <w:shd w:val="clear" w:color="auto" w:fill="auto"/>
          </w:tcPr>
          <w:p w14:paraId="4F3D181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684" w:type="dxa"/>
            <w:shd w:val="clear" w:color="auto" w:fill="auto"/>
            <w:vAlign w:val="center"/>
          </w:tcPr>
          <w:p w14:paraId="75D183D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01BBC16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8" w:type="dxa"/>
            <w:shd w:val="clear" w:color="auto" w:fill="auto"/>
          </w:tcPr>
          <w:p w14:paraId="1AF6338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</w:tcPr>
          <w:p w14:paraId="7222951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33BF3B5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4A53A536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9" w:type="dxa"/>
            <w:shd w:val="clear" w:color="auto" w:fill="auto"/>
          </w:tcPr>
          <w:p w14:paraId="05F5DC1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7" w:type="dxa"/>
            <w:shd w:val="clear" w:color="auto" w:fill="auto"/>
          </w:tcPr>
          <w:p w14:paraId="44091F2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CFD930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6FE6EA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9" w:type="dxa"/>
            <w:shd w:val="clear" w:color="auto" w:fill="auto"/>
          </w:tcPr>
          <w:p w14:paraId="39E7C0D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8" w:type="dxa"/>
            <w:shd w:val="clear" w:color="auto" w:fill="auto"/>
          </w:tcPr>
          <w:p w14:paraId="0ADE504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</w:tr>
      <w:tr w:rsidR="002628EC" w:rsidRPr="001C0E15" w14:paraId="0182E1F4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</w:tcPr>
          <w:p w14:paraId="4349718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Los of appetite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3959B3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4D6F7B6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48DDAE6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B778D2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14:paraId="346F5A8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2EEFBD0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14:paraId="3E33E89F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686FFA3F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2AE01E9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7302BA0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4AA6C42E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AC0F07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692" w:type="dxa"/>
            <w:shd w:val="clear" w:color="auto" w:fill="auto"/>
            <w:vAlign w:val="center"/>
          </w:tcPr>
          <w:p w14:paraId="56D5608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14:paraId="52E481C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23541A6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6C86544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785B5C9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3FAF26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2D33320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201284F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</w:p>
        </w:tc>
      </w:tr>
      <w:tr w:rsidR="002628EC" w:rsidRPr="001C0E15" w14:paraId="1587644C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</w:tcPr>
          <w:p w14:paraId="1522FD4C" w14:textId="77777777" w:rsidR="002628EC" w:rsidRPr="001C0E15" w:rsidRDefault="002628EC" w:rsidP="002628EC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Yes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A5C142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0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97E868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6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5FAF30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33–7.9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4A5086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549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8FFFDA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FB1878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.75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8A99D9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8</w:t>
            </w: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14.36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E1059C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069</w:t>
            </w:r>
          </w:p>
        </w:tc>
        <w:tc>
          <w:tcPr>
            <w:tcW w:w="684" w:type="dxa"/>
            <w:shd w:val="clear" w:color="auto" w:fill="auto"/>
            <w:vAlign w:val="center"/>
          </w:tcPr>
          <w:p w14:paraId="345083D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0FDF1F42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2.3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DBEF16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</w:t>
            </w: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1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3EFE3E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24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08AC488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5465FDE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.41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7CAC25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16–12.2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88D5BC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2064CD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6BE976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6.4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8C2B58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78–5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0BA48C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0.083</w:t>
            </w:r>
          </w:p>
        </w:tc>
      </w:tr>
      <w:tr w:rsidR="002628EC" w:rsidRPr="001C0E15" w14:paraId="2CE4D441" w14:textId="77777777" w:rsidTr="002628EC">
        <w:trPr>
          <w:trHeight w:val="300"/>
        </w:trPr>
        <w:tc>
          <w:tcPr>
            <w:tcW w:w="1263" w:type="dxa"/>
            <w:shd w:val="clear" w:color="auto" w:fill="auto"/>
            <w:vAlign w:val="center"/>
          </w:tcPr>
          <w:p w14:paraId="061F7534" w14:textId="77777777" w:rsidR="002628EC" w:rsidRPr="001C0E15" w:rsidRDefault="002628EC" w:rsidP="002628EC">
            <w:pPr>
              <w:spacing w:after="0" w:line="240" w:lineRule="auto"/>
              <w:ind w:left="20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No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FE00B34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77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11AB663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989" w:type="dxa"/>
            <w:shd w:val="clear" w:color="auto" w:fill="auto"/>
          </w:tcPr>
          <w:p w14:paraId="08D3CE68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</w:tcPr>
          <w:p w14:paraId="40A2287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7F788BE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E45B23F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65" w:type="dxa"/>
            <w:shd w:val="clear" w:color="auto" w:fill="auto"/>
          </w:tcPr>
          <w:p w14:paraId="32D3F0D5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85" w:type="dxa"/>
            <w:shd w:val="clear" w:color="auto" w:fill="auto"/>
          </w:tcPr>
          <w:p w14:paraId="07CADBF9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684" w:type="dxa"/>
            <w:shd w:val="clear" w:color="auto" w:fill="auto"/>
            <w:vAlign w:val="center"/>
          </w:tcPr>
          <w:p w14:paraId="0C65829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3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2D5008B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8" w:type="dxa"/>
            <w:shd w:val="clear" w:color="auto" w:fill="auto"/>
          </w:tcPr>
          <w:p w14:paraId="726A315C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8" w:type="dxa"/>
            <w:shd w:val="clear" w:color="auto" w:fill="auto"/>
          </w:tcPr>
          <w:p w14:paraId="6EF48610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35C80687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11</w:t>
            </w:r>
          </w:p>
        </w:tc>
        <w:tc>
          <w:tcPr>
            <w:tcW w:w="440" w:type="dxa"/>
            <w:shd w:val="clear" w:color="auto" w:fill="auto"/>
            <w:vAlign w:val="center"/>
          </w:tcPr>
          <w:p w14:paraId="55AF467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9" w:type="dxa"/>
            <w:shd w:val="clear" w:color="auto" w:fill="auto"/>
          </w:tcPr>
          <w:p w14:paraId="402FA39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7" w:type="dxa"/>
            <w:shd w:val="clear" w:color="auto" w:fill="auto"/>
          </w:tcPr>
          <w:p w14:paraId="7EA2C511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56F23BF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3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3BB38EB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9" w:type="dxa"/>
            <w:shd w:val="clear" w:color="auto" w:fill="auto"/>
          </w:tcPr>
          <w:p w14:paraId="508363BD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  <w:tc>
          <w:tcPr>
            <w:tcW w:w="848" w:type="dxa"/>
            <w:shd w:val="clear" w:color="auto" w:fill="auto"/>
          </w:tcPr>
          <w:p w14:paraId="5B9637BA" w14:textId="77777777" w:rsidR="002628EC" w:rsidRPr="001C0E15" w:rsidRDefault="002628EC" w:rsidP="002628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</w:pPr>
            <w:r w:rsidRPr="001C0E15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:lang w:val="en-GB" w:eastAsia="es-419"/>
                <w14:ligatures w14:val="none"/>
              </w:rPr>
              <w:t>–</w:t>
            </w:r>
          </w:p>
        </w:tc>
      </w:tr>
    </w:tbl>
    <w:p w14:paraId="7F86C534" w14:textId="1D007ED7" w:rsidR="00394718" w:rsidRDefault="001C0E15" w:rsidP="002628EC">
      <w:pPr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 w:rsidRPr="000231B0">
        <w:rPr>
          <w:rFonts w:ascii="Times New Roman" w:hAnsi="Times New Roman" w:cs="Times New Roman"/>
          <w:sz w:val="17"/>
          <w:szCs w:val="17"/>
          <w:lang w:val="en-GB"/>
        </w:rPr>
        <w:t xml:space="preserve">OR: Odds </w:t>
      </w:r>
      <w:r w:rsidR="002628EC">
        <w:rPr>
          <w:rFonts w:ascii="Times New Roman" w:hAnsi="Times New Roman" w:cs="Times New Roman"/>
          <w:sz w:val="17"/>
          <w:szCs w:val="17"/>
          <w:lang w:val="en-GB"/>
        </w:rPr>
        <w:t>R</w:t>
      </w:r>
      <w:r w:rsidRPr="000231B0">
        <w:rPr>
          <w:rFonts w:ascii="Times New Roman" w:hAnsi="Times New Roman" w:cs="Times New Roman"/>
          <w:sz w:val="17"/>
          <w:szCs w:val="17"/>
          <w:lang w:val="en-GB"/>
        </w:rPr>
        <w:t xml:space="preserve">atio; 95% CI: Confidence </w:t>
      </w:r>
      <w:r w:rsidR="002628EC">
        <w:rPr>
          <w:rFonts w:ascii="Times New Roman" w:hAnsi="Times New Roman" w:cs="Times New Roman"/>
          <w:sz w:val="17"/>
          <w:szCs w:val="17"/>
          <w:lang w:val="en-GB"/>
        </w:rPr>
        <w:t>I</w:t>
      </w:r>
      <w:r w:rsidRPr="000231B0">
        <w:rPr>
          <w:rFonts w:ascii="Times New Roman" w:hAnsi="Times New Roman" w:cs="Times New Roman"/>
          <w:sz w:val="17"/>
          <w:szCs w:val="17"/>
          <w:lang w:val="en-GB"/>
        </w:rPr>
        <w:t>ntervals</w:t>
      </w:r>
      <w:r w:rsidR="002628EC">
        <w:rPr>
          <w:rFonts w:ascii="Times New Roman" w:hAnsi="Times New Roman" w:cs="Times New Roman"/>
          <w:sz w:val="17"/>
          <w:szCs w:val="17"/>
          <w:lang w:val="en-GB"/>
        </w:rPr>
        <w:t xml:space="preserve">. </w:t>
      </w:r>
      <w:r w:rsidR="002628EC" w:rsidRPr="002628EC">
        <w:rPr>
          <w:rFonts w:ascii="Times New Roman" w:hAnsi="Times New Roman" w:cs="Times New Roman"/>
          <w:sz w:val="17"/>
          <w:szCs w:val="17"/>
          <w:lang w:val="en-GB"/>
        </w:rPr>
        <w:t>Statistically significant values are bolded.</w:t>
      </w:r>
    </w:p>
    <w:p w14:paraId="25211DF3" w14:textId="77777777" w:rsidR="00394718" w:rsidRDefault="00394718" w:rsidP="0039471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ABDE44" w14:textId="77777777" w:rsidR="00394718" w:rsidRDefault="00394718" w:rsidP="0039471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94718" w:rsidSect="00BF042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9C4"/>
    <w:rsid w:val="000C54FE"/>
    <w:rsid w:val="000F5FED"/>
    <w:rsid w:val="001C0E15"/>
    <w:rsid w:val="002628EC"/>
    <w:rsid w:val="00293793"/>
    <w:rsid w:val="003630A1"/>
    <w:rsid w:val="00394718"/>
    <w:rsid w:val="00500D3C"/>
    <w:rsid w:val="00540F8D"/>
    <w:rsid w:val="005A05BC"/>
    <w:rsid w:val="005F48E2"/>
    <w:rsid w:val="00692844"/>
    <w:rsid w:val="006D1E55"/>
    <w:rsid w:val="00720270"/>
    <w:rsid w:val="00814554"/>
    <w:rsid w:val="00966BE4"/>
    <w:rsid w:val="00A049C4"/>
    <w:rsid w:val="00A07F78"/>
    <w:rsid w:val="00A72952"/>
    <w:rsid w:val="00B93D7C"/>
    <w:rsid w:val="00BF0425"/>
    <w:rsid w:val="00BF2790"/>
    <w:rsid w:val="00CD6777"/>
    <w:rsid w:val="00EB62A9"/>
    <w:rsid w:val="00F1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5F849"/>
  <w15:chartTrackingRefBased/>
  <w15:docId w15:val="{942B83EB-AC5A-482B-B2BC-1F3340A7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4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Tapia Veloz</dc:creator>
  <cp:keywords/>
  <dc:description/>
  <cp:lastModifiedBy>María Trelis</cp:lastModifiedBy>
  <cp:revision>5</cp:revision>
  <dcterms:created xsi:type="dcterms:W3CDTF">2025-09-03T11:35:00Z</dcterms:created>
  <dcterms:modified xsi:type="dcterms:W3CDTF">2025-09-05T12:00:00Z</dcterms:modified>
</cp:coreProperties>
</file>